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38D49" w14:textId="02558658" w:rsidR="00973B1B" w:rsidRPr="002C69D3" w:rsidRDefault="00973B1B" w:rsidP="00973B1B">
      <w:pPr>
        <w:pStyle w:val="berschrift1"/>
        <w:rPr>
          <w:lang w:val="en-US"/>
        </w:rPr>
      </w:pPr>
      <w:r w:rsidRPr="002C69D3">
        <w:rPr>
          <w:lang w:val="en-US"/>
        </w:rPr>
        <w:t>Supp</w:t>
      </w:r>
      <w:r w:rsidR="00F80141">
        <w:rPr>
          <w:lang w:val="en-US"/>
        </w:rPr>
        <w:t xml:space="preserve">orting Information </w:t>
      </w:r>
    </w:p>
    <w:p w14:paraId="76F04D61" w14:textId="24628762" w:rsidR="00973B1B" w:rsidRPr="002C69D3" w:rsidRDefault="00973B1B" w:rsidP="00973B1B">
      <w:pPr>
        <w:pStyle w:val="berschrift2"/>
        <w:rPr>
          <w:lang w:val="en-US"/>
        </w:rPr>
      </w:pPr>
      <w:r w:rsidRPr="002C69D3">
        <w:rPr>
          <w:lang w:val="en-US"/>
        </w:rPr>
        <w:t>Survey Items and Material</w:t>
      </w:r>
    </w:p>
    <w:p w14:paraId="72F07C77" w14:textId="6303416B" w:rsidR="008C7A86" w:rsidRPr="00F80141" w:rsidRDefault="008C7A86" w:rsidP="008C7A86">
      <w:pPr>
        <w:pStyle w:val="berschrift3"/>
        <w:rPr>
          <w:lang w:val="en-US"/>
        </w:rPr>
      </w:pPr>
      <w:r w:rsidRPr="00F80141">
        <w:rPr>
          <w:lang w:val="en-US"/>
        </w:rPr>
        <w:t>Discrepancy Scale</w:t>
      </w:r>
    </w:p>
    <w:p w14:paraId="0EF1A46E" w14:textId="7D87FAAF" w:rsidR="008C7A86" w:rsidRPr="008C7A86" w:rsidRDefault="008C7A86" w:rsidP="00CD6CC6">
      <w:pPr>
        <w:pStyle w:val="berschrift4"/>
        <w:rPr>
          <w:lang w:val="de-DE"/>
        </w:rPr>
      </w:pPr>
      <w:r>
        <w:rPr>
          <w:lang w:val="de-DE"/>
        </w:rPr>
        <w:t>Motivational-</w:t>
      </w:r>
      <w:proofErr w:type="spellStart"/>
      <w:r>
        <w:rPr>
          <w:lang w:val="de-DE"/>
        </w:rPr>
        <w:t>affectiv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discrepancy</w:t>
      </w:r>
      <w:proofErr w:type="spellEnd"/>
    </w:p>
    <w:p w14:paraId="02C02DF2" w14:textId="1EBE467C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 xml:space="preserve">Trotz des Coronavirus kann ich </w:t>
      </w:r>
      <w:proofErr w:type="gramStart"/>
      <w:r>
        <w:rPr>
          <w:rFonts w:ascii="CIDFont+F3" w:hAnsi="CIDFont+F3" w:cs="CIDFont+F3"/>
          <w:sz w:val="23"/>
          <w:szCs w:val="23"/>
        </w:rPr>
        <w:t>so ziemlich alles</w:t>
      </w:r>
      <w:proofErr w:type="gramEnd"/>
      <w:r>
        <w:rPr>
          <w:rFonts w:ascii="CIDFont+F3" w:hAnsi="CIDFont+F3" w:cs="CIDFont+F3"/>
          <w:sz w:val="23"/>
          <w:szCs w:val="23"/>
        </w:rPr>
        <w:t xml:space="preserve"> tun, was ich mir in den Kopf gesetzt habe.</w:t>
      </w:r>
    </w:p>
    <w:p w14:paraId="01CEBE84" w14:textId="7F77E66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Das Coronavirus bestimmt zu einem großen Teil, was ich tun kann und was nicht.</w:t>
      </w:r>
    </w:p>
    <w:p w14:paraId="34CAE315" w14:textId="74B44894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Wegen des Coronavirus liegt das, was in meinem Leben passiert, derzeit außerhalb meiner Kontrolle.</w:t>
      </w:r>
    </w:p>
    <w:p w14:paraId="677B247B" w14:textId="434FF308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Das Coronavirus verhindert Dinge, die ich tun will.</w:t>
      </w:r>
    </w:p>
    <w:p w14:paraId="2F3141CA" w14:textId="50D68B10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Die Unvorhersehbarkeit des Coronavirus-Ausbruchs bringt mich nicht aus der Ruhe.</w:t>
      </w:r>
    </w:p>
    <w:p w14:paraId="1A928573" w14:textId="356C9241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Während der Corona-Pandemie ist es frustrierend, nicht alle Informationen zu haben, die ich brauche.</w:t>
      </w:r>
    </w:p>
    <w:p w14:paraId="2D6EEF79" w14:textId="0C0C0D5C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Es nervt mich, dass mich der Ausbruch des Coronavirus überrascht hat.</w:t>
      </w:r>
    </w:p>
    <w:p w14:paraId="6AFA57D5" w14:textId="6C39008C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Die Ungewissheit um das Coronavirus hält mich davon ab, ein erfülltes Leben zu führen.</w:t>
      </w:r>
    </w:p>
    <w:p w14:paraId="6BC853BE" w14:textId="01603A54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bezweifle, dass ich mit den unerwarteten Folgen des Coronavirus effizient umgehen kann.</w:t>
      </w:r>
    </w:p>
    <w:p w14:paraId="78326949" w14:textId="583354F3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Selbst wenn ich den notwendigen Aufwand investiere, kann ich die Probleme nicht lösen, die mit dem Coronavirus auftreten.</w:t>
      </w:r>
    </w:p>
    <w:p w14:paraId="6E6308B1" w14:textId="6FD4377C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kann während der Corona-Pandemie ruhig bleiben, weil ich mich auf meine Fähigkeiten verlassen kann, mit der Situation umzugehen.</w:t>
      </w:r>
    </w:p>
    <w:p w14:paraId="22BBC721" w14:textId="4D853D91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Wenn mir das Coronavirus Probleme bereitet, bin ich sicher, dass ich eine Lösung dafür finde.</w:t>
      </w:r>
    </w:p>
    <w:p w14:paraId="0B97C60F" w14:textId="5895F3E1" w:rsidR="008C7A86" w:rsidRDefault="008C7A86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</w:p>
    <w:p w14:paraId="0BB9F50E" w14:textId="751B5811" w:rsidR="008C7A86" w:rsidRDefault="008C7A86" w:rsidP="00CD6CC6">
      <w:pPr>
        <w:pStyle w:val="berschrift4"/>
      </w:pPr>
      <w:proofErr w:type="spellStart"/>
      <w:r>
        <w:t>Epistemic</w:t>
      </w:r>
      <w:proofErr w:type="spellEnd"/>
      <w:r>
        <w:t xml:space="preserve"> </w:t>
      </w:r>
      <w:proofErr w:type="spellStart"/>
      <w:r>
        <w:t>Discrepancy</w:t>
      </w:r>
      <w:proofErr w:type="spellEnd"/>
    </w:p>
    <w:p w14:paraId="73426A27" w14:textId="5C84080D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Der Verlauf der Corona-Pandemie hat mich überrascht.</w:t>
      </w:r>
    </w:p>
    <w:p w14:paraId="59624C28" w14:textId="2D47FEC0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habe den weltweiten Ausbruch des Coronavirus erwartet.</w:t>
      </w:r>
    </w:p>
    <w:p w14:paraId="681288FC" w14:textId="61F5A24C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 xml:space="preserve">Die aktuelle </w:t>
      </w:r>
      <w:proofErr w:type="spellStart"/>
      <w:r>
        <w:rPr>
          <w:rFonts w:ascii="CIDFont+F3" w:hAnsi="CIDFont+F3" w:cs="CIDFont+F3"/>
          <w:sz w:val="23"/>
          <w:szCs w:val="23"/>
        </w:rPr>
        <w:t>Coronasituation</w:t>
      </w:r>
      <w:proofErr w:type="spellEnd"/>
      <w:r>
        <w:rPr>
          <w:rFonts w:ascii="CIDFont+F3" w:hAnsi="CIDFont+F3" w:cs="CIDFont+F3"/>
          <w:sz w:val="23"/>
          <w:szCs w:val="23"/>
        </w:rPr>
        <w:t xml:space="preserve"> war vorhersehbar.</w:t>
      </w:r>
    </w:p>
    <w:p w14:paraId="3FC32EEE" w14:textId="3DEC4038" w:rsidR="00973B1B" w:rsidRDefault="00973B1B">
      <w:pPr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br w:type="page"/>
      </w:r>
    </w:p>
    <w:p w14:paraId="2B68836E" w14:textId="11BDF8F5" w:rsidR="00973B1B" w:rsidRDefault="00973B1B" w:rsidP="008C7A86">
      <w:pPr>
        <w:pStyle w:val="berschrift3"/>
        <w:rPr>
          <w:lang w:val="de-DE"/>
        </w:rPr>
      </w:pPr>
      <w:proofErr w:type="spellStart"/>
      <w:r>
        <w:rPr>
          <w:lang w:val="de-DE"/>
        </w:rPr>
        <w:lastRenderedPageBreak/>
        <w:t>Affect</w:t>
      </w:r>
      <w:proofErr w:type="spellEnd"/>
      <w:r>
        <w:rPr>
          <w:lang w:val="de-DE"/>
        </w:rPr>
        <w:t xml:space="preserve"> Items</w:t>
      </w:r>
    </w:p>
    <w:p w14:paraId="40048375" w14:textId="1EB3F55E" w:rsidR="008C7A86" w:rsidRPr="008C7A86" w:rsidRDefault="008C7A86" w:rsidP="00CD6CC6">
      <w:pPr>
        <w:pStyle w:val="berschrift4"/>
        <w:rPr>
          <w:lang w:val="de-DE"/>
        </w:rPr>
      </w:pPr>
      <w:proofErr w:type="spellStart"/>
      <w:r>
        <w:rPr>
          <w:lang w:val="de-DE"/>
        </w:rPr>
        <w:t>Reactance</w:t>
      </w:r>
      <w:proofErr w:type="spellEnd"/>
    </w:p>
    <w:p w14:paraId="7246D642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frei</w:t>
      </w:r>
    </w:p>
    <w:p w14:paraId="229691C6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eingeschränkt</w:t>
      </w:r>
    </w:p>
    <w:p w14:paraId="05630CB6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frustriert</w:t>
      </w:r>
    </w:p>
    <w:p w14:paraId="43EB42F0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verärgert</w:t>
      </w:r>
    </w:p>
    <w:p w14:paraId="3373BA18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llegitim behandelt</w:t>
      </w:r>
    </w:p>
    <w:p w14:paraId="79B6FA70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unangemessen behandelt</w:t>
      </w:r>
    </w:p>
    <w:p w14:paraId="7BB2A514" w14:textId="511A9BF2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unter Druck</w:t>
      </w:r>
    </w:p>
    <w:p w14:paraId="04DD85B5" w14:textId="369FC3DA" w:rsidR="008C7A86" w:rsidRDefault="008C7A86" w:rsidP="00CD6CC6">
      <w:pPr>
        <w:pStyle w:val="berschrift4"/>
      </w:pPr>
      <w:r>
        <w:t>Fear</w:t>
      </w:r>
    </w:p>
    <w:p w14:paraId="0F73DCFD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furchtsam</w:t>
      </w:r>
    </w:p>
    <w:p w14:paraId="6AF19EF7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unsicher</w:t>
      </w:r>
    </w:p>
    <w:p w14:paraId="526C4764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verängstigt</w:t>
      </w:r>
    </w:p>
    <w:p w14:paraId="1EFBA344" w14:textId="42A00B69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angeekelt</w:t>
      </w:r>
    </w:p>
    <w:p w14:paraId="10E2851A" w14:textId="03055EF1" w:rsidR="00CD6CC6" w:rsidRDefault="00CD6CC6" w:rsidP="00CD6CC6">
      <w:pPr>
        <w:pStyle w:val="berschrift4"/>
      </w:pPr>
      <w:proofErr w:type="spellStart"/>
      <w:r>
        <w:t>Hostility</w:t>
      </w:r>
      <w:proofErr w:type="spellEnd"/>
    </w:p>
    <w:p w14:paraId="36B33CAC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feindselig</w:t>
      </w:r>
    </w:p>
    <w:p w14:paraId="152B6B94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hasserfüllt</w:t>
      </w:r>
    </w:p>
    <w:p w14:paraId="3DCABF1E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reizbar</w:t>
      </w:r>
    </w:p>
    <w:p w14:paraId="2612BE23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voller Verachtung</w:t>
      </w:r>
    </w:p>
    <w:p w14:paraId="38150F32" w14:textId="1E455009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wütend</w:t>
      </w:r>
    </w:p>
    <w:p w14:paraId="641C3CF6" w14:textId="363858E6" w:rsidR="00CD6CC6" w:rsidRDefault="00CD6CC6" w:rsidP="00CD6CC6">
      <w:pPr>
        <w:pStyle w:val="berschrift4"/>
      </w:pPr>
      <w:proofErr w:type="spellStart"/>
      <w:r>
        <w:t>Sadness</w:t>
      </w:r>
      <w:proofErr w:type="spellEnd"/>
    </w:p>
    <w:p w14:paraId="06350D89" w14:textId="49FC426D" w:rsidR="00973B1B" w:rsidRDefault="00973B1B" w:rsidP="00973B1B">
      <w:pPr>
        <w:rPr>
          <w:rFonts w:ascii="CIDFont+F3" w:hAnsi="CIDFont+F3" w:cs="CIDFont+F3"/>
          <w:sz w:val="23"/>
          <w:szCs w:val="23"/>
        </w:rPr>
      </w:pPr>
      <w:proofErr w:type="gramStart"/>
      <w:r>
        <w:rPr>
          <w:rFonts w:ascii="CIDFont+F3" w:hAnsi="CIDFont+F3" w:cs="CIDFont+F3"/>
          <w:sz w:val="23"/>
          <w:szCs w:val="23"/>
        </w:rPr>
        <w:t>alleine</w:t>
      </w:r>
      <w:proofErr w:type="gramEnd"/>
      <w:r>
        <w:rPr>
          <w:rFonts w:ascii="CIDFont+F3" w:hAnsi="CIDFont+F3" w:cs="CIDFont+F3"/>
          <w:sz w:val="23"/>
          <w:szCs w:val="23"/>
        </w:rPr>
        <w:br/>
        <w:t>einsam</w:t>
      </w:r>
      <w:r>
        <w:rPr>
          <w:rFonts w:ascii="CIDFont+F3" w:hAnsi="CIDFont+F3" w:cs="CIDFont+F3"/>
          <w:sz w:val="23"/>
          <w:szCs w:val="23"/>
        </w:rPr>
        <w:br/>
        <w:t>niedergeschlagen</w:t>
      </w:r>
    </w:p>
    <w:p w14:paraId="3C54F18C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traurig</w:t>
      </w:r>
    </w:p>
    <w:p w14:paraId="21C36B37" w14:textId="1CB07FEE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trübsinnig</w:t>
      </w:r>
    </w:p>
    <w:p w14:paraId="3A287EFD" w14:textId="3FD02432" w:rsidR="00CD6CC6" w:rsidRDefault="00CD6CC6" w:rsidP="00CD6CC6">
      <w:pPr>
        <w:pStyle w:val="berschrift4"/>
      </w:pPr>
      <w:r>
        <w:t>BIS-</w:t>
      </w:r>
      <w:proofErr w:type="spellStart"/>
      <w:r>
        <w:t>Anxiety</w:t>
      </w:r>
      <w:proofErr w:type="spellEnd"/>
    </w:p>
    <w:p w14:paraId="60F4F146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gehemmt</w:t>
      </w:r>
    </w:p>
    <w:p w14:paraId="2FD8F188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ängstlich</w:t>
      </w:r>
    </w:p>
    <w:p w14:paraId="30B6C5D9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nervös</w:t>
      </w:r>
    </w:p>
    <w:p w14:paraId="6ED0EEB2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unruhig</w:t>
      </w:r>
    </w:p>
    <w:p w14:paraId="60620CD6" w14:textId="426D0412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besorgt</w:t>
      </w:r>
    </w:p>
    <w:p w14:paraId="6B41FF7A" w14:textId="77F5091B" w:rsidR="00CD6CC6" w:rsidRDefault="00CD6CC6" w:rsidP="00CD6CC6">
      <w:pPr>
        <w:pStyle w:val="berschrift4"/>
      </w:pPr>
      <w:r>
        <w:t>BAS-Approach</w:t>
      </w:r>
    </w:p>
    <w:p w14:paraId="2C93566B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voller Energie</w:t>
      </w:r>
    </w:p>
    <w:p w14:paraId="2B671732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kraftvoll</w:t>
      </w:r>
    </w:p>
    <w:p w14:paraId="2CF1A837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kompetent</w:t>
      </w:r>
    </w:p>
    <w:p w14:paraId="4DCF11A8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zielorientiert</w:t>
      </w:r>
    </w:p>
    <w:p w14:paraId="1BE54568" w14:textId="3073355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entschlossen</w:t>
      </w:r>
    </w:p>
    <w:p w14:paraId="4ED20772" w14:textId="1A7CEEDF" w:rsidR="00CD6CC6" w:rsidRDefault="00CD6CC6" w:rsidP="00CD6CC6">
      <w:pPr>
        <w:pStyle w:val="berschrift4"/>
      </w:pPr>
      <w:r>
        <w:t>BAS-</w:t>
      </w:r>
      <w:proofErr w:type="spellStart"/>
      <w:r>
        <w:t>deactivated</w:t>
      </w:r>
      <w:proofErr w:type="spellEnd"/>
      <w:r>
        <w:t xml:space="preserve"> </w:t>
      </w:r>
      <w:proofErr w:type="spellStart"/>
      <w:r>
        <w:t>relaxation</w:t>
      </w:r>
      <w:proofErr w:type="spellEnd"/>
    </w:p>
    <w:p w14:paraId="45A4656C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entspannt</w:t>
      </w:r>
    </w:p>
    <w:p w14:paraId="4ED3B461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ruhig</w:t>
      </w:r>
    </w:p>
    <w:p w14:paraId="21638ACF" w14:textId="472CED2B" w:rsidR="00973B1B" w:rsidRDefault="00973B1B" w:rsidP="00973B1B">
      <w:pPr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friedlich</w:t>
      </w:r>
    </w:p>
    <w:p w14:paraId="21935B35" w14:textId="77777777" w:rsidR="00973B1B" w:rsidRDefault="00973B1B">
      <w:pPr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br w:type="page"/>
      </w:r>
    </w:p>
    <w:p w14:paraId="10AFE690" w14:textId="4D6E7E0F" w:rsidR="00973B1B" w:rsidRDefault="00973B1B" w:rsidP="00CD6CC6">
      <w:pPr>
        <w:pStyle w:val="berschrift3"/>
        <w:rPr>
          <w:lang w:val="de-DE"/>
        </w:rPr>
      </w:pPr>
      <w:r>
        <w:rPr>
          <w:lang w:val="de-DE"/>
        </w:rPr>
        <w:lastRenderedPageBreak/>
        <w:t xml:space="preserve">Action </w:t>
      </w:r>
      <w:proofErr w:type="spellStart"/>
      <w:r>
        <w:rPr>
          <w:lang w:val="de-DE"/>
        </w:rPr>
        <w:t>ratings</w:t>
      </w:r>
      <w:proofErr w:type="spellEnd"/>
    </w:p>
    <w:p w14:paraId="77FC8854" w14:textId="6216E93A" w:rsidR="00973B1B" w:rsidRDefault="00CD6CC6" w:rsidP="00CD6CC6">
      <w:pPr>
        <w:pStyle w:val="berschrift4"/>
        <w:rPr>
          <w:lang w:val="de-DE"/>
        </w:rPr>
      </w:pPr>
      <w:r>
        <w:rPr>
          <w:lang w:val="de-DE"/>
        </w:rPr>
        <w:t>Rating Questions:</w:t>
      </w:r>
    </w:p>
    <w:p w14:paraId="0DA080DB" w14:textId="2850C8EF" w:rsidR="00973B1B" w:rsidRDefault="00973B1B" w:rsidP="00973B1B">
      <w:pPr>
        <w:rPr>
          <w:lang w:val="de-DE"/>
        </w:rPr>
      </w:pPr>
      <w:r w:rsidRPr="00973B1B">
        <w:rPr>
          <w:lang w:val="de-DE"/>
        </w:rPr>
        <w:t>Bitte geben Sie hier an, wie sinnvoll Sie die folgenden</w:t>
      </w:r>
      <w:r>
        <w:rPr>
          <w:lang w:val="de-DE"/>
        </w:rPr>
        <w:t xml:space="preserve"> </w:t>
      </w:r>
      <w:r w:rsidRPr="00973B1B">
        <w:rPr>
          <w:lang w:val="de-DE"/>
        </w:rPr>
        <w:t>Handlungen momentan einschätzen</w:t>
      </w:r>
    </w:p>
    <w:p w14:paraId="3E3936EE" w14:textId="23FE3289" w:rsidR="00973B1B" w:rsidRDefault="00973B1B" w:rsidP="00973B1B">
      <w:pPr>
        <w:rPr>
          <w:lang w:val="de-DE"/>
        </w:rPr>
      </w:pPr>
      <w:r w:rsidRPr="00973B1B">
        <w:rPr>
          <w:lang w:val="de-DE"/>
        </w:rPr>
        <w:t>Bitte geben Sie hier an, wie sehr Sie in den nächsten Tagen</w:t>
      </w:r>
      <w:r>
        <w:rPr>
          <w:lang w:val="de-DE"/>
        </w:rPr>
        <w:t xml:space="preserve"> </w:t>
      </w:r>
      <w:r w:rsidRPr="00973B1B">
        <w:rPr>
          <w:lang w:val="de-DE"/>
        </w:rPr>
        <w:t>folgenden Handlungen nachgehen wollen</w:t>
      </w:r>
    </w:p>
    <w:p w14:paraId="6F68BFEA" w14:textId="47EB8198" w:rsidR="00973B1B" w:rsidRDefault="00973B1B" w:rsidP="00973B1B">
      <w:pPr>
        <w:rPr>
          <w:lang w:val="de-DE"/>
        </w:rPr>
      </w:pPr>
      <w:r w:rsidRPr="00973B1B">
        <w:rPr>
          <w:lang w:val="de-DE"/>
        </w:rPr>
        <w:t>Bitte geben Sie hier an, wie gut die folgenden Handlungen</w:t>
      </w:r>
      <w:r>
        <w:rPr>
          <w:lang w:val="de-DE"/>
        </w:rPr>
        <w:t xml:space="preserve"> </w:t>
      </w:r>
      <w:r w:rsidRPr="00973B1B">
        <w:rPr>
          <w:lang w:val="de-DE"/>
        </w:rPr>
        <w:t>Ihnen helfen können, sich besser zu fühlen</w:t>
      </w:r>
    </w:p>
    <w:p w14:paraId="05132E0C" w14:textId="213EA9FE" w:rsidR="00973B1B" w:rsidRDefault="00973B1B" w:rsidP="00CD6CC6">
      <w:pPr>
        <w:pStyle w:val="berschrift4"/>
        <w:rPr>
          <w:lang w:val="de-DE"/>
        </w:rPr>
      </w:pPr>
      <w:r>
        <w:rPr>
          <w:lang w:val="de-DE"/>
        </w:rPr>
        <w:t>Actions</w:t>
      </w:r>
    </w:p>
    <w:p w14:paraId="01BDB3A5" w14:textId="645D9C2A" w:rsidR="00CD6CC6" w:rsidRDefault="00CD6CC6" w:rsidP="00CD6CC6">
      <w:pPr>
        <w:pStyle w:val="berschrift5"/>
      </w:pPr>
      <w:r>
        <w:t>Security-</w:t>
      </w:r>
      <w:proofErr w:type="spellStart"/>
      <w:r>
        <w:t>Related</w:t>
      </w:r>
      <w:proofErr w:type="spellEnd"/>
    </w:p>
    <w:p w14:paraId="110CC9BA" w14:textId="17FDE16C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Große Vorratskäufe tätigen</w:t>
      </w:r>
    </w:p>
    <w:p w14:paraId="7B006E66" w14:textId="41B36DD1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Regelmäßig mindestens 20 Sekunden lang die Hände waschen</w:t>
      </w:r>
    </w:p>
    <w:p w14:paraId="44E21D04" w14:textId="256DB93D" w:rsidR="00CD6CC6" w:rsidRDefault="00CD6CC6" w:rsidP="00CD6CC6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Trotz Warnungen und Einschränkungen andere Menschen treffen</w:t>
      </w:r>
    </w:p>
    <w:p w14:paraId="1E4EBD25" w14:textId="3CD5FD0E" w:rsidR="00CD6CC6" w:rsidRDefault="00CD6CC6" w:rsidP="00CD6CC6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</w:p>
    <w:p w14:paraId="7859E164" w14:textId="47CE68E7" w:rsidR="00CD6CC6" w:rsidRDefault="00CD6CC6" w:rsidP="00CD6CC6">
      <w:pPr>
        <w:pStyle w:val="berschrift5"/>
      </w:pPr>
      <w:r>
        <w:t>Personal Projects</w:t>
      </w:r>
    </w:p>
    <w:p w14:paraId="0F050A57" w14:textId="7D681DDE" w:rsidR="00CD6CC6" w:rsidRDefault="00CD6CC6" w:rsidP="00CD6CC6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Sport treiben</w:t>
      </w:r>
    </w:p>
    <w:p w14:paraId="1B88BDE0" w14:textId="4DBAF2B5" w:rsidR="00CD6CC6" w:rsidRDefault="00CD6CC6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Eigenen Interessen und Projekten nachgehen</w:t>
      </w:r>
    </w:p>
    <w:p w14:paraId="1A83BDF9" w14:textId="03A0A07C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Kreativ sein</w:t>
      </w:r>
    </w:p>
    <w:p w14:paraId="4439726A" w14:textId="77060186" w:rsidR="00CD6CC6" w:rsidRDefault="00CD6CC6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</w:p>
    <w:p w14:paraId="3C7572B5" w14:textId="06102749" w:rsidR="00CD6CC6" w:rsidRDefault="00CD6CC6" w:rsidP="00CD6CC6">
      <w:pPr>
        <w:pStyle w:val="berschrift5"/>
      </w:pPr>
      <w:proofErr w:type="spellStart"/>
      <w:r>
        <w:t>Social</w:t>
      </w:r>
      <w:proofErr w:type="spellEnd"/>
      <w:r>
        <w:t xml:space="preserve"> Media Use</w:t>
      </w:r>
    </w:p>
    <w:p w14:paraId="65B04B96" w14:textId="3AC1643A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Soziale Kontakte auf digitalen Wegen (wieder-)herstellen (Telefon, Skype, soziale Medien)</w:t>
      </w:r>
    </w:p>
    <w:p w14:paraId="65FC908C" w14:textId="02D8302F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Ständig nach neuen Informationen suchen (online, TV, Radio)</w:t>
      </w:r>
    </w:p>
    <w:p w14:paraId="7B1B586C" w14:textId="05EA18BA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Ständig soziale Medien aktualisieren</w:t>
      </w:r>
    </w:p>
    <w:p w14:paraId="47D48005" w14:textId="2E15BBC6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Wie gebannt vor dem Fernseher sitzen</w:t>
      </w:r>
    </w:p>
    <w:p w14:paraId="059F3819" w14:textId="77777777" w:rsidR="00CD6CC6" w:rsidRDefault="00CD6CC6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</w:p>
    <w:p w14:paraId="3F5B25A7" w14:textId="1A9FF5A3" w:rsidR="00CD6CC6" w:rsidRDefault="00CD6CC6" w:rsidP="00CD6CC6">
      <w:pPr>
        <w:pStyle w:val="berschrift5"/>
      </w:pPr>
      <w:proofErr w:type="spellStart"/>
      <w:r>
        <w:t>Others</w:t>
      </w:r>
      <w:proofErr w:type="spellEnd"/>
    </w:p>
    <w:p w14:paraId="7F3F7A06" w14:textId="6AE71D4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ntensiv Zeit mit den Menschen in meinem Haushalt verbringen (Quality Time)</w:t>
      </w:r>
    </w:p>
    <w:p w14:paraId="1D35567E" w14:textId="77777777" w:rsidR="00CD6CC6" w:rsidRDefault="00CD6CC6" w:rsidP="00CD6CC6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Spirituelle oder religiöse Rituale</w:t>
      </w:r>
    </w:p>
    <w:p w14:paraId="04887FEF" w14:textId="77777777" w:rsidR="00CD6CC6" w:rsidRDefault="00CD6CC6" w:rsidP="00CD6CC6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Versuchen, die Nachbarn zu unterhalten (mit Musik, Unterhaltungen am Balkon)</w:t>
      </w:r>
    </w:p>
    <w:p w14:paraId="35538C66" w14:textId="77777777" w:rsidR="00973B1B" w:rsidRDefault="00973B1B">
      <w:pPr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br w:type="page"/>
      </w:r>
    </w:p>
    <w:p w14:paraId="27F9FFD0" w14:textId="4D361388" w:rsidR="00973B1B" w:rsidRDefault="00973B1B" w:rsidP="00CD6CC6">
      <w:pPr>
        <w:pStyle w:val="berschrift3"/>
        <w:rPr>
          <w:lang w:val="de-DE"/>
        </w:rPr>
      </w:pPr>
      <w:r>
        <w:rPr>
          <w:lang w:val="de-DE"/>
        </w:rPr>
        <w:lastRenderedPageBreak/>
        <w:t xml:space="preserve">System </w:t>
      </w:r>
      <w:proofErr w:type="spellStart"/>
      <w:r>
        <w:rPr>
          <w:lang w:val="de-DE"/>
        </w:rPr>
        <w:t>Justification</w:t>
      </w:r>
      <w:proofErr w:type="spellEnd"/>
    </w:p>
    <w:p w14:paraId="788A0CE2" w14:textId="6674B720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Generell finde ich unsere Gesellschaft fair.</w:t>
      </w:r>
    </w:p>
    <w:p w14:paraId="18A1B75E" w14:textId="0A6CD18B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n dieser Krise funktioniert das politische System so wie es sollte.</w:t>
      </w:r>
    </w:p>
    <w:p w14:paraId="3204281F" w14:textId="1845E2D8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 xml:space="preserve">Unsere ganze Gesellschaft sollte radikal umstrukturiert werden. </w:t>
      </w:r>
    </w:p>
    <w:p w14:paraId="3722ACDA" w14:textId="2FB43096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Mein Land ist das beste Land, um hier zu wohnen.</w:t>
      </w:r>
    </w:p>
    <w:p w14:paraId="0913BD4D" w14:textId="3255A4A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 xml:space="preserve">Die meisten ergriffenen Maßnahmen dienen </w:t>
      </w:r>
      <w:proofErr w:type="gramStart"/>
      <w:r>
        <w:rPr>
          <w:rFonts w:ascii="CIDFont+F3" w:hAnsi="CIDFont+F3" w:cs="CIDFont+F3"/>
          <w:sz w:val="23"/>
          <w:szCs w:val="23"/>
        </w:rPr>
        <w:t>wirklich dem</w:t>
      </w:r>
      <w:proofErr w:type="gramEnd"/>
      <w:r>
        <w:rPr>
          <w:rFonts w:ascii="CIDFont+F3" w:hAnsi="CIDFont+F3" w:cs="CIDFont+F3"/>
          <w:sz w:val="23"/>
          <w:szCs w:val="23"/>
        </w:rPr>
        <w:t xml:space="preserve"> Allgemeinwohl.</w:t>
      </w:r>
    </w:p>
    <w:p w14:paraId="37E0B7EC" w14:textId="66314430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Mit den Maßnahmen hat jeder eine faire Chance auf Gesundheit und Glück.</w:t>
      </w:r>
    </w:p>
    <w:p w14:paraId="015206FF" w14:textId="4ED7E2E9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Unser gesellschaftliches System wird von Jahr zu Jahr schlechter.</w:t>
      </w:r>
    </w:p>
    <w:p w14:paraId="2E983055" w14:textId="59C4A2C6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Die Gesellschaft ist so aufgebaut, dass die Menschen in der Regel das bekommen, was sie verdienen.</w:t>
      </w:r>
    </w:p>
    <w:p w14:paraId="48D93502" w14:textId="77777777" w:rsidR="00973B1B" w:rsidRDefault="00973B1B">
      <w:pPr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br w:type="page"/>
      </w:r>
    </w:p>
    <w:p w14:paraId="17C1D765" w14:textId="2D85B76D" w:rsidR="00973B1B" w:rsidRDefault="00973B1B" w:rsidP="00CD6CC6">
      <w:pPr>
        <w:pStyle w:val="berschrift3"/>
      </w:pPr>
      <w:proofErr w:type="spellStart"/>
      <w:r>
        <w:lastRenderedPageBreak/>
        <w:t>Loneliness</w:t>
      </w:r>
      <w:proofErr w:type="spellEnd"/>
    </w:p>
    <w:p w14:paraId="7DDA9E4B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</w:p>
    <w:p w14:paraId="4F2E8B10" w14:textId="201DAD15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fühle mich als Teil einer Gruppe von Freunden.</w:t>
      </w:r>
    </w:p>
    <w:p w14:paraId="72E2DF6E" w14:textId="79172916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Meine Freunde verstehen meine Motive und die Art, wie ich denke.</w:t>
      </w:r>
    </w:p>
    <w:p w14:paraId="7117373A" w14:textId="2D302865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habe keine Freunde, die meine Ansichten teilen, aber ich wünschte, ich hätte sie.</w:t>
      </w:r>
    </w:p>
    <w:p w14:paraId="1DE0BB8C" w14:textId="35E47BB4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kann mich auf die Hilfe meiner Freunde verlassen</w:t>
      </w:r>
    </w:p>
    <w:p w14:paraId="4850CA0B" w14:textId="5A913986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habe keine Freunde, die mich verstehen, aber ich wünschte, ich hätte sie.</w:t>
      </w:r>
    </w:p>
    <w:p w14:paraId="3B4E4439" w14:textId="5637462E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fühle mich allein, wenn ich mit meiner Familie zusammen bin.</w:t>
      </w:r>
    </w:p>
    <w:p w14:paraId="36EB97D1" w14:textId="5A2F1991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n meiner Familie gibt es niemanden, auf dessen Unterstützung und Ermutigung ich mich verlassen kann, aber ich wünschte, es gäbe jemanden.</w:t>
      </w:r>
    </w:p>
    <w:p w14:paraId="072BFF33" w14:textId="77777777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fühle mich meiner Familie nahe.</w:t>
      </w:r>
    </w:p>
    <w:p w14:paraId="56D8C9CE" w14:textId="711FA01F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fühle mich als Teil meiner Familie.</w:t>
      </w:r>
    </w:p>
    <w:p w14:paraId="02528359" w14:textId="44B5FA4F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 xml:space="preserve">Meine Familie sorgt sich </w:t>
      </w:r>
      <w:proofErr w:type="gramStart"/>
      <w:r>
        <w:rPr>
          <w:rFonts w:ascii="CIDFont+F3" w:hAnsi="CIDFont+F3" w:cs="CIDFont+F3"/>
          <w:sz w:val="23"/>
          <w:szCs w:val="23"/>
        </w:rPr>
        <w:t>wirklich um</w:t>
      </w:r>
      <w:proofErr w:type="gramEnd"/>
      <w:r>
        <w:rPr>
          <w:rFonts w:ascii="CIDFont+F3" w:hAnsi="CIDFont+F3" w:cs="CIDFont+F3"/>
          <w:sz w:val="23"/>
          <w:szCs w:val="23"/>
        </w:rPr>
        <w:t xml:space="preserve"> mich.</w:t>
      </w:r>
    </w:p>
    <w:p w14:paraId="59C4E758" w14:textId="2E25FCA2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habe einen romantischen Partner, mit dem ich meine intimsten Gedanken und Gefühle teilen kann.</w:t>
      </w:r>
    </w:p>
    <w:p w14:paraId="01373532" w14:textId="1A3CCB50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habe einen romantischen oder ehelichen Partner, der mich so unterstützt und ermutigt, wie ich es brauche.</w:t>
      </w:r>
    </w:p>
    <w:p w14:paraId="1714932C" w14:textId="6D2AA582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wünschte, ich hätte eine befriedigendere romantische Beziehung.</w:t>
      </w:r>
    </w:p>
    <w:p w14:paraId="4E6BDE7D" w14:textId="0249F169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habe einen romantischen Partner, zu dessen Glück ich beitrage.</w:t>
      </w:r>
    </w:p>
    <w:p w14:paraId="494321C9" w14:textId="2C42FCF6" w:rsidR="00973B1B" w:rsidRDefault="00973B1B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ch habe ein unerfülltes Bedürfnis nach einer engen romantischen Beziehung.</w:t>
      </w:r>
    </w:p>
    <w:p w14:paraId="20EF3652" w14:textId="1403B02C" w:rsidR="002C69D3" w:rsidRDefault="002C69D3" w:rsidP="00973B1B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</w:p>
    <w:p w14:paraId="6C8A4D4A" w14:textId="10C410C3" w:rsidR="002C69D3" w:rsidRDefault="002C69D3">
      <w:pPr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br w:type="page"/>
      </w:r>
    </w:p>
    <w:p w14:paraId="4CC3CC80" w14:textId="1AAF644A" w:rsidR="002C69D3" w:rsidRDefault="002C69D3" w:rsidP="002C69D3">
      <w:pPr>
        <w:pStyle w:val="berschrift3"/>
        <w:rPr>
          <w:lang w:val="de-DE"/>
        </w:rPr>
      </w:pPr>
      <w:r>
        <w:rPr>
          <w:lang w:val="de-DE"/>
        </w:rPr>
        <w:lastRenderedPageBreak/>
        <w:t>Knowledge Test</w:t>
      </w:r>
    </w:p>
    <w:p w14:paraId="7FAEDE8A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Es gibt bereits eine Impfung für</w:t>
      </w:r>
    </w:p>
    <w:p w14:paraId="729C5588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COVID-19, die noch im April 2020</w:t>
      </w:r>
    </w:p>
    <w:p w14:paraId="728A36EB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verbreitet werden kann.</w:t>
      </w:r>
    </w:p>
    <w:p w14:paraId="3B69C098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Gurgeln mit Salzwasser oder Ethanol</w:t>
      </w:r>
    </w:p>
    <w:p w14:paraId="630E5E5C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proofErr w:type="gramStart"/>
      <w:r>
        <w:rPr>
          <w:rFonts w:ascii="CIDFont+F3" w:hAnsi="CIDFont+F3" w:cs="CIDFont+F3"/>
          <w:sz w:val="23"/>
          <w:szCs w:val="23"/>
        </w:rPr>
        <w:t>kann</w:t>
      </w:r>
      <w:proofErr w:type="gramEnd"/>
      <w:r>
        <w:rPr>
          <w:rFonts w:ascii="CIDFont+F3" w:hAnsi="CIDFont+F3" w:cs="CIDFont+F3"/>
          <w:sz w:val="23"/>
          <w:szCs w:val="23"/>
        </w:rPr>
        <w:t xml:space="preserve"> die Infektionsgefahr reduzieren.</w:t>
      </w:r>
    </w:p>
    <w:p w14:paraId="3946D2C7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Eine Maske kann zuverlässig vor COVID-</w:t>
      </w:r>
    </w:p>
    <w:p w14:paraId="6D10F096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19-Infektionen schützen.</w:t>
      </w:r>
    </w:p>
    <w:p w14:paraId="3DEA9198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Der Hauptübertragungsweg von</w:t>
      </w:r>
    </w:p>
    <w:p w14:paraId="6AE04BA8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COVID-19 ist Tröpfcheninfektion.</w:t>
      </w:r>
    </w:p>
    <w:p w14:paraId="39C36B43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Der COVID-19-Virus ist eng mit dem</w:t>
      </w:r>
    </w:p>
    <w:p w14:paraId="18F6AD4D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SARS-Virus verwandt.</w:t>
      </w:r>
    </w:p>
    <w:p w14:paraId="4A633325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In seltenen Fällen lässt sich das Virus</w:t>
      </w:r>
    </w:p>
    <w:p w14:paraId="5AADF9EB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auch über Haustiere übertragen.</w:t>
      </w:r>
    </w:p>
    <w:p w14:paraId="5F59804A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Antibiotika helfen nicht gegen COVID-19.</w:t>
      </w:r>
    </w:p>
    <w:p w14:paraId="079B8182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Nur Menschen mit schweren</w:t>
      </w:r>
    </w:p>
    <w:p w14:paraId="73C41DE8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Vorerkrankungen können daran sterben.</w:t>
      </w:r>
    </w:p>
    <w:p w14:paraId="45BC4AA3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Man sollte Menschen mit einem</w:t>
      </w:r>
    </w:p>
    <w:p w14:paraId="638824B5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chinesischen oder ostasiatischen</w:t>
      </w:r>
    </w:p>
    <w:p w14:paraId="78F51741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Äußeren meiden.</w:t>
      </w:r>
    </w:p>
    <w:p w14:paraId="6D8A2135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Zur Reduktion von Ansteckungsgefahr</w:t>
      </w:r>
    </w:p>
    <w:p w14:paraId="6728CD30" w14:textId="77777777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sollte man keine Briefe oder Pakete</w:t>
      </w:r>
    </w:p>
    <w:p w14:paraId="55A73AD5" w14:textId="7D326026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  <w:r>
        <w:rPr>
          <w:rFonts w:ascii="CIDFont+F3" w:hAnsi="CIDFont+F3" w:cs="CIDFont+F3"/>
          <w:sz w:val="23"/>
          <w:szCs w:val="23"/>
        </w:rPr>
        <w:t>empfangen.</w:t>
      </w:r>
    </w:p>
    <w:p w14:paraId="109F9BC0" w14:textId="5626D7A9" w:rsidR="002C69D3" w:rsidRDefault="002C69D3" w:rsidP="002C69D3">
      <w:pPr>
        <w:autoSpaceDE w:val="0"/>
        <w:autoSpaceDN w:val="0"/>
        <w:adjustRightInd w:val="0"/>
        <w:spacing w:after="0" w:line="240" w:lineRule="auto"/>
        <w:rPr>
          <w:rFonts w:ascii="CIDFont+F3" w:hAnsi="CIDFont+F3" w:cs="CIDFont+F3"/>
          <w:sz w:val="23"/>
          <w:szCs w:val="23"/>
        </w:rPr>
      </w:pPr>
    </w:p>
    <w:p w14:paraId="2B2C501A" w14:textId="159B0FEC" w:rsidR="002C69D3" w:rsidRDefault="002C69D3" w:rsidP="002C69D3">
      <w:pPr>
        <w:pStyle w:val="berschrift3"/>
      </w:pPr>
      <w:proofErr w:type="spellStart"/>
      <w:r>
        <w:t>Infection</w:t>
      </w:r>
      <w:proofErr w:type="spellEnd"/>
      <w:r>
        <w:t xml:space="preserve"> Guess</w:t>
      </w:r>
    </w:p>
    <w:p w14:paraId="1B70C6C4" w14:textId="77777777" w:rsidR="002C69D3" w:rsidRPr="002C69D3" w:rsidRDefault="002C69D3" w:rsidP="002C69D3">
      <w:pPr>
        <w:autoSpaceDE w:val="0"/>
        <w:autoSpaceDN w:val="0"/>
        <w:adjustRightInd w:val="0"/>
        <w:spacing w:after="0" w:line="240" w:lineRule="auto"/>
        <w:rPr>
          <w:lang w:val="de-DE"/>
        </w:rPr>
      </w:pPr>
      <w:r w:rsidRPr="002C69D3">
        <w:rPr>
          <w:lang w:val="de-DE"/>
        </w:rPr>
        <w:t>Bitte schätzen Sie im folgenden Feld, wie viele von 100.000</w:t>
      </w:r>
    </w:p>
    <w:p w14:paraId="50860F84" w14:textId="77777777" w:rsidR="002C69D3" w:rsidRPr="002C69D3" w:rsidRDefault="002C69D3" w:rsidP="002C69D3">
      <w:pPr>
        <w:autoSpaceDE w:val="0"/>
        <w:autoSpaceDN w:val="0"/>
        <w:adjustRightInd w:val="0"/>
        <w:spacing w:after="0" w:line="240" w:lineRule="auto"/>
        <w:rPr>
          <w:lang w:val="de-DE"/>
        </w:rPr>
      </w:pPr>
      <w:r w:rsidRPr="002C69D3">
        <w:rPr>
          <w:lang w:val="de-DE"/>
        </w:rPr>
        <w:t>Einwohnern in Ihrem Landkreis / politischem Bezirk aktuell mit</w:t>
      </w:r>
    </w:p>
    <w:p w14:paraId="3892FE81" w14:textId="420E0B47" w:rsidR="002C69D3" w:rsidRPr="00973B1B" w:rsidRDefault="002C69D3" w:rsidP="002C69D3">
      <w:pPr>
        <w:autoSpaceDE w:val="0"/>
        <w:autoSpaceDN w:val="0"/>
        <w:adjustRightInd w:val="0"/>
        <w:spacing w:after="0" w:line="240" w:lineRule="auto"/>
        <w:rPr>
          <w:lang w:val="de-DE"/>
        </w:rPr>
      </w:pPr>
      <w:r w:rsidRPr="002C69D3">
        <w:rPr>
          <w:lang w:val="de-DE"/>
        </w:rPr>
        <w:t>dem Coronavirus infiziert sind.</w:t>
      </w:r>
    </w:p>
    <w:sectPr w:rsidR="002C69D3" w:rsidRPr="00973B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IDFont+F3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B1B"/>
    <w:rsid w:val="002C69D3"/>
    <w:rsid w:val="008C7A86"/>
    <w:rsid w:val="00973B1B"/>
    <w:rsid w:val="009E2EA3"/>
    <w:rsid w:val="00AB0050"/>
    <w:rsid w:val="00CD6CC6"/>
    <w:rsid w:val="00D47FF2"/>
    <w:rsid w:val="00EF05C5"/>
    <w:rsid w:val="00F8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6E629"/>
  <w15:chartTrackingRefBased/>
  <w15:docId w15:val="{0387138D-3AF2-4443-AABA-743B141F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73B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73B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C7A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D6C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D6CC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nuscript">
    <w:name w:val="Manuscript"/>
    <w:basedOn w:val="Standard"/>
    <w:link w:val="ManuscriptZchn"/>
    <w:qFormat/>
    <w:rsid w:val="00AB0050"/>
    <w:pPr>
      <w:spacing w:after="0" w:line="480" w:lineRule="auto"/>
      <w:ind w:left="708"/>
    </w:pPr>
    <w:rPr>
      <w:rFonts w:ascii="Times New Roman" w:hAnsi="Times New Roman"/>
      <w:sz w:val="24"/>
    </w:rPr>
  </w:style>
  <w:style w:type="character" w:customStyle="1" w:styleId="ManuscriptZchn">
    <w:name w:val="Manuscript Zchn"/>
    <w:basedOn w:val="Absatz-Standardschriftart"/>
    <w:link w:val="Manuscript"/>
    <w:rsid w:val="00AB0050"/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73B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73B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C7A8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7A8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7A86"/>
    <w:rPr>
      <w:rFonts w:eastAsiaTheme="minorEastAsia"/>
      <w:color w:val="5A5A5A" w:themeColor="text1" w:themeTint="A5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D6CC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D6CC6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9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iß</dc:creator>
  <cp:keywords/>
  <dc:description/>
  <cp:lastModifiedBy>Stefan Reiß</cp:lastModifiedBy>
  <cp:revision>5</cp:revision>
  <dcterms:created xsi:type="dcterms:W3CDTF">2020-04-30T12:51:00Z</dcterms:created>
  <dcterms:modified xsi:type="dcterms:W3CDTF">2020-04-30T21:47:00Z</dcterms:modified>
</cp:coreProperties>
</file>